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6"/>
        <w:gridCol w:w="6578"/>
        <w:gridCol w:w="7054"/>
      </w:tblGrid>
      <w:tr w:rsidR="00076F4A" w:rsidRPr="00287268" w:rsidTr="00076F4A">
        <w:trPr>
          <w:trHeight w:val="227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76F4A" w:rsidRPr="006B72E4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B72E4">
              <w:rPr>
                <w:rFonts w:ascii="Calibri" w:hAnsi="Calibri" w:cs="Calibri"/>
                <w:color w:val="000000"/>
                <w:lang w:val="en-US"/>
              </w:rPr>
              <w:t xml:space="preserve">Supplementary table 1 – </w:t>
            </w:r>
            <w:r>
              <w:rPr>
                <w:rFonts w:ascii="Calibri" w:hAnsi="Calibri" w:cs="Calibri"/>
                <w:color w:val="000000"/>
                <w:lang w:val="en-US"/>
              </w:rPr>
              <w:t>P</w:t>
            </w:r>
            <w:r w:rsidRPr="00407962">
              <w:rPr>
                <w:rFonts w:ascii="Calibri" w:hAnsi="Calibri" w:cs="Calibri"/>
                <w:color w:val="000000"/>
                <w:lang w:val="en-US"/>
              </w:rPr>
              <w:t xml:space="preserve">racticality </w:t>
            </w:r>
            <w:r w:rsidRPr="006B72E4">
              <w:rPr>
                <w:rFonts w:ascii="Calibri" w:hAnsi="Calibri" w:cs="Calibri"/>
                <w:color w:val="000000"/>
                <w:lang w:val="en-US"/>
              </w:rPr>
              <w:t>for the tools usage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6B72E4" w:rsidRDefault="00076F4A" w:rsidP="00ED6CD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B72E4">
              <w:rPr>
                <w:rFonts w:ascii="Calibri" w:hAnsi="Calibri" w:cs="Calibri"/>
                <w:b/>
                <w:color w:val="000000"/>
              </w:rPr>
              <w:t>Tool</w:t>
            </w:r>
          </w:p>
        </w:tc>
        <w:tc>
          <w:tcPr>
            <w:tcW w:w="21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6B72E4" w:rsidRDefault="00076F4A" w:rsidP="00ED6CD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B72E4">
              <w:rPr>
                <w:rFonts w:ascii="Calibri" w:hAnsi="Calibri" w:cs="Calibri"/>
                <w:b/>
                <w:color w:val="000000"/>
              </w:rPr>
              <w:t>Pros</w:t>
            </w:r>
          </w:p>
        </w:tc>
        <w:tc>
          <w:tcPr>
            <w:tcW w:w="2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6B72E4" w:rsidRDefault="00076F4A" w:rsidP="00ED6CD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B72E4">
              <w:rPr>
                <w:rFonts w:ascii="Calibri" w:hAnsi="Calibri" w:cs="Calibri"/>
                <w:b/>
                <w:color w:val="000000"/>
              </w:rPr>
              <w:t>Cons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FT</w:t>
            </w:r>
          </w:p>
        </w:tc>
        <w:tc>
          <w:tcPr>
            <w:tcW w:w="213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Largely used and included in several meta-predictors</w:t>
            </w:r>
          </w:p>
        </w:tc>
        <w:tc>
          <w:tcPr>
            <w:tcW w:w="228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Old tool without recent update, analyses missense only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ign-GVGD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Tool developed for some genes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Species limitation, analyses missense only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PP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Compares the conservation of several physicochemical parameters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No website to analyses, for missense only, complex input data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astCons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Largely used and included in several meta-predictors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No website to analyses, for missense only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yloP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Included in several meta-predictors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No website to analyses, for missense only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RP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Included in several meta-predictors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No website to analyses, for single nucleotide variant only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tation Assessor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 xml:space="preserve">Included in several meta-predictors, </w:t>
            </w:r>
            <w:r>
              <w:rPr>
                <w:rFonts w:ascii="Calibri" w:hAnsi="Calibri" w:cs="Calibri"/>
                <w:color w:val="000000"/>
                <w:lang w:val="en-US"/>
              </w:rPr>
              <w:t>version 3</w:t>
            </w:r>
            <w:r w:rsidRPr="00EC7C73">
              <w:rPr>
                <w:rFonts w:ascii="Calibri" w:hAnsi="Calibri" w:cs="Calibri"/>
                <w:color w:val="000000"/>
                <w:lang w:val="en-US"/>
              </w:rPr>
              <w:t xml:space="preserve"> in </w:t>
            </w:r>
            <w:proofErr w:type="spellStart"/>
            <w:r w:rsidRPr="00EC7C73">
              <w:rPr>
                <w:rFonts w:ascii="Calibri" w:hAnsi="Calibri" w:cs="Calibri"/>
                <w:color w:val="000000"/>
                <w:lang w:val="en-US"/>
              </w:rPr>
              <w:t>december</w:t>
            </w:r>
            <w:proofErr w:type="spellEnd"/>
            <w:r w:rsidRPr="00EC7C73">
              <w:rPr>
                <w:rFonts w:ascii="Calibri" w:hAnsi="Calibri" w:cs="Calibri"/>
                <w:color w:val="000000"/>
                <w:lang w:val="en-US"/>
              </w:rPr>
              <w:t>/2015, uses entropy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 missense only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ATHMM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Outperforming tool, included in several meta-predictors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VEAN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From the same institute of SIFT, showed good performance when tested for somatic and experimentally validated variants (Li et al, 2018)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website to analyse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nther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ntly updated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Requires FASTA input, for missense only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tPred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Display possible altered molecular mechanisms, recently updated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Requires FASTA input, different algorithms for each type of variant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NPeffect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Four algorithms for specific biochemical features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Requires FASTA (or similar data) input, for missense only, complex output data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lyPhen-2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st cited tool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 missense only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EST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erforming tool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 missense only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tation Taster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Display several of the variant altering mechanisms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graded version available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tation Taster 2021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graded version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ADD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ly used meta-predictor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-CAP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a-predictor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 missense only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VEL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erforming tool, meta-predictor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No website to analyze, for missense only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yesDel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erforming tool, meta-predictor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Requires software download to work with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noCanyon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One of the few unsupervised models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igen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One of the few unsupervised models, good performance (Li et al, 2018)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nsplice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One of the first tools available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Old tool without updates, require FASTA input</w:t>
            </w:r>
          </w:p>
        </w:tc>
      </w:tr>
      <w:tr w:rsidR="00076F4A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xEntScan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es entropy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quire FASTA input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SF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 several splicing algorithm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Paid tool (free credits for academic purposes)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bscSNV</w:t>
            </w:r>
          </w:p>
        </w:tc>
        <w:tc>
          <w:tcPr>
            <w:tcW w:w="21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semble splicing tool</w:t>
            </w:r>
          </w:p>
        </w:tc>
        <w:tc>
          <w:tcPr>
            <w:tcW w:w="2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No website to analyze, single nucleotide variants only</w:t>
            </w:r>
          </w:p>
        </w:tc>
      </w:tr>
      <w:tr w:rsidR="00076F4A" w:rsidRPr="00287268" w:rsidTr="00076F4A">
        <w:trPr>
          <w:trHeight w:val="227"/>
        </w:trPr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Default="00076F4A" w:rsidP="00ED6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liceAI</w:t>
            </w:r>
          </w:p>
        </w:tc>
        <w:tc>
          <w:tcPr>
            <w:tcW w:w="213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>Newest tool described here based on deep learning</w:t>
            </w:r>
          </w:p>
        </w:tc>
        <w:tc>
          <w:tcPr>
            <w:tcW w:w="2286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6F4A" w:rsidRPr="00EC7C73" w:rsidRDefault="00076F4A" w:rsidP="00ED6CD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C7C73">
              <w:rPr>
                <w:rFonts w:ascii="Calibri" w:hAnsi="Calibri" w:cs="Calibri"/>
                <w:color w:val="000000"/>
                <w:lang w:val="en-US"/>
              </w:rPr>
              <w:t xml:space="preserve">Doesn't support all types of </w:t>
            </w:r>
            <w:proofErr w:type="spellStart"/>
            <w:r w:rsidRPr="00EC7C73">
              <w:rPr>
                <w:rFonts w:ascii="Calibri" w:hAnsi="Calibri" w:cs="Calibri"/>
                <w:color w:val="000000"/>
                <w:lang w:val="en-US"/>
              </w:rPr>
              <w:t>indels</w:t>
            </w:r>
            <w:proofErr w:type="spellEnd"/>
          </w:p>
        </w:tc>
      </w:tr>
    </w:tbl>
    <w:p w:rsidR="008E2337" w:rsidRPr="00076F4A" w:rsidRDefault="00076F4A">
      <w:pPr>
        <w:rPr>
          <w:lang w:val="en-US"/>
        </w:rPr>
      </w:pPr>
      <w:r>
        <w:rPr>
          <w:lang w:val="en-US"/>
        </w:rPr>
        <w:t>*NA (Not Applicable): No notable “con” of the tool to expose.</w:t>
      </w:r>
      <w:bookmarkStart w:id="0" w:name="_GoBack"/>
      <w:bookmarkEnd w:id="0"/>
    </w:p>
    <w:sectPr w:rsidR="008E2337" w:rsidRPr="00076F4A" w:rsidSect="00076F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F4A"/>
    <w:rsid w:val="00076F4A"/>
    <w:rsid w:val="005D4D79"/>
    <w:rsid w:val="00E8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Antonio</dc:creator>
  <cp:lastModifiedBy>Felipe Antonio</cp:lastModifiedBy>
  <cp:revision>1</cp:revision>
  <dcterms:created xsi:type="dcterms:W3CDTF">2022-11-18T01:58:00Z</dcterms:created>
  <dcterms:modified xsi:type="dcterms:W3CDTF">2022-11-18T02:00:00Z</dcterms:modified>
</cp:coreProperties>
</file>